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32"/>
          <w:szCs w:val="32"/>
          <w:u w:val="single"/>
        </w:rPr>
      </w:pPr>
      <w:r w:rsidRPr="00F638E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ighting Data Citations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Ampel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and C. Bacon. 2018. VACAPES PAX Vessel Opportunistic Sightings July 2015 - Nov 2017. Data downloaded from OBIS-SEAMAP (http://seamap.env.duke.edu/dataset/181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Ampel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and G. Miller-Francisco. 2016. JAX FIREX Aerial Surveys 5-8 September 2012. Data downloaded from OBIS-SEAMAP (http://seamap.env.duke.edu/dataset/88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Barco, S. 2013. Virginia Aquarium Marine Mammal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tranding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1988-2008. Data downloaded from OBIS-SEAMAP (http://seamap.env.duke.edu/dataset/502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Barco, S. 2014. Virginia and Maryland Sea Turtle Research and Conservation Initiative Aerial Survey Sightings, May 2011 through July 2013. Data downloaded from OBIS-SEAMAP (http://seamap.env.duke.edu/dataset/120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Barco, S. 2015. Marine Mammal and Sea Turtle Sightings in the Vicinity of the Maryland Wind Energy Area 2013-2015. Data downloaded from OBIS-SEAMAP (http://seamap.env.duke.edu/dataset/134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Barco, S. 2015. Virginia CZM Wind Energy Area Survey - Left side - May 2014 through December 2014. Data downloaded from OBIS-SEAMAP (http://seamap.env.duke.edu/dataset/122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Barco, S. 2015. Virginia CZM Wind Energy Area Survey - Right side - May 2014 through December 2014. Data downloaded from OBIS-SEAMAP (http://seamap.env.duke.edu/dataset/123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Barco, S. 2015. Virginia CZM Wind Energy Area Survey- Right side - November 2012 through April 2014. Data downloaded from OBIS-SEAMAP (http://seamap.env.duke.edu/dataset/119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Barco, S. 2016. Virginia CZM Wind Energy Area Survey- Left side - November 2012 through April 2014. Data downloaded from OBIS-SEAMAP (http://seamap.env.duke.edu/dataset/119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Boisseau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O. 2014. Visual sightings from Song of the Whale 1993-2013. Data downloaded from OBIS-SEAMAP (http://seamap.env.duke.edu/dataset/115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Boisseau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O. 2019. Sightings from R/V Song of the Whale during the spring 2019 MAPS survey (NMFS permit 14809). Data downloaded from OBIS-SEAMAP (http://seamap.env.duke.edu/dataset/2001) on 2019-10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Boisseau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O. 2019. Sightings from R/V Song of the Whale during the winter 2019 MAPS survey (NMFS permit 14809). Data downloaded from OBIS-SEAMAP (http://seamap.env.duke.edu/dataset/199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Cole, T. and C. Khan. 2016. NEFSC Right Whale Aerial Survey. Data downloaded from OBIS-SEAMAP (http://seamap.env.duke.edu/dataset/513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Contillo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J. 2013. SEFSC Dolphin Photo ID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22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Cotter, M. P. 2020. VACAPES NFC Aerial Surveys 2018-2019. Data downloaded from OBIS-SEAMAP (http://seamap.env.duke.edu/dataset/2059) on 20</w:t>
      </w:r>
      <w:r>
        <w:rPr>
          <w:rFonts w:ascii="Times New Roman" w:hAnsi="Times New Roman" w:cs="Times New Roman"/>
          <w:bCs/>
          <w:iCs/>
          <w:sz w:val="24"/>
          <w:szCs w:val="24"/>
        </w:rPr>
        <w:t>21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DFO. (2017). DFO Maritimes Region Cetacean Sightings. Version 7 </w:t>
      </w:r>
      <w:proofErr w:type="gram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In</w:t>
      </w:r>
      <w:proofErr w:type="gram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OBIS Canada Digital Collections. Bedford Institute of Oceanography, Dartmouth, NS, Canada. Published by OBIS, Digital http://www.iobis.org/. Accessed on </w:t>
      </w:r>
      <w:r>
        <w:rPr>
          <w:rFonts w:ascii="Times New Roman" w:hAnsi="Times New Roman" w:cs="Times New Roman"/>
          <w:bCs/>
          <w:iCs/>
          <w:sz w:val="24"/>
          <w:szCs w:val="24"/>
        </w:rPr>
        <w:t>2021-03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Fall 2016. Data downloaded from OBIS-SEAMAP (http://seamap.env.duke.edu/dataset/185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Fall 2017. Data downloaded from OBIS-SEAMAP (http://seamap.env.duke.edu/dataset/185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Spring 2014. Data downloaded from OBIS-SEAMAP (http://seamap.env.duke.edu/dataset/185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Spring 2017. Data downloaded from OBIS-SEAMAP (http://seamap.env.duke.edu/dataset/186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Summer 2016. Data downloaded from OBIS-SEAMAP (http://seamap.env.duke.edu/dataset/185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8. AMAPPS Southeast Aerial Cruise Winter 2015. Data downloaded from OBIS-SEAMAP (http://seamap.env.duke.edu/dataset/185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Dias, L. and L. Garrison. 2019. AMAPPS Southeast Aerial Cruise Spring 2019. Data downloaded from OBIS-SEAMAP (http://seamap.env.duke.edu/dataset/203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19. AMAPPS Southeast Shipboard Cruise Summer 2016. Data downloaded from OBIS-SEAMAP (http://seamap.env.duke.edu/dataset/197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s, L. and L. Garrison. 2020. AMAPPS Southeast Aerial Cruise Winter 2019-2020. Data downloaded from OBIS-SEAMAP (http://seamap.env.duke.edu/dataset/205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Diaz, G. 2011. NOAA Southeast Fishery Science Center (SEFSC) Commercial Pelagic Observer Program (POP) Data. Data downloaded from OBIS-SEAMAP (http://seamap.env.duke.edu/dataset/10315149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9-18 and 2021-03-04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and originated from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iOBI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(http:www.iobis.org)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DiMatteo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A. 2014. Christopher Newport University bottlenose dolphin sightings in Virginia estuaries 2000-2006. Data downloaded from OBIS-SEAMAP (http://seamap.env.duke.edu/dataset/107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Dunn, C. 2006. Bahamas Marine Mammal Research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Organisatio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Aerial Survey. Data downloaded from OBIS-SEAMAP (http://seamap.env.duke.edu/dataset/330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Dunn, C. 2006. Bahamas Marine Mammal Research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Organisatio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tranding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Data downloaded from OBIS-SEAMAP (http://seamap.env.duke.edu/dataset/327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Dunn, C. 2013. Bahamas Marine Mammal Research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Organisatio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On-transect Sightings. Data downloaded from OBIS-SEAMAP (http://seamap.env.duke.edu/dataset/328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Dunn, C. 2013. Bahamas Marine Mammal Research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Organisatio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Opportunistic Sightings. Data downloaded from OBIS-SEAMAP (http://seamap.env.duke.edu/dataset/329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Engelhaupt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A. 2019. VACAPES Vessel Nearshore Humpback Whale Monitoring 2015. Data downloaded from OBIS-SEAMAP (http://seamap.env.duke.edu/dataset/200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Engelhaupt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A. 2020. VACAPES Offshore Study Area Observations 2015-2018. Data downloaded from OBIS-SEAMAP (http://seamap.env.duke.edu/dataset/206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Garrison, L. 2013. SEFSC Atlantic surveys 1992. Data downloaded from OBIS-SEAMAP (http://seamap.env.duke.edu/dataset/3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Garrison, L. 2013. SEFSC Atlantic surveys 1999. Data downloaded from OBIS-SEAMAP (http://seamap.env.duke.edu/dataset/5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Garrison, L. 2013. SEFSC Atlantic surveys, 1998 (3). Data downloaded from OBIS-SEAMAP (http://seamap.env.duke.edu/dataset/1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Garrison, L. 2013. SEFSC Mid-Atlantic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Tursiop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Survey, 1995 (1). Data downloaded from OBIS-SEAMAP (http://seamap.env.duke.edu/dataset/9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Garrison, L. 2013. SEFSC Mid-Atlantic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Tursiop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Survey, 1995 2. Data downloaded from OBIS-SEAMAP (http://seamap.env.duke.edu/dataset/8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Garrison, L. 2013. SEFSC Mid-Atlantic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Tursiop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Survey, 1995 3. Data downloaded from OBIS-SEAMAP (http://seamap.env.duke.edu/dataset/8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Garrison, L. 2013. SEFSC Southeast Cetacean Aerial Survey 1992. Data downloaded from OBIS-SEAMAP (http://seamap.env.duke.edu/dataset/8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1</w:t>
      </w:r>
      <w:r>
        <w:rPr>
          <w:rFonts w:ascii="Times New Roman" w:hAnsi="Times New Roman" w:cs="Times New Roman"/>
          <w:bCs/>
          <w:iCs/>
          <w:sz w:val="24"/>
          <w:szCs w:val="24"/>
        </w:rPr>
        <w:t>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Garrison, L. 2013. SEFSC Southeast Cetacean Aerial Survey 1995. Data downloaded from OBIS-SEAMAP (http://seamap.env.duke.edu/dataset/86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ow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T. 2019. SEUS Right Whale EWS Aerial Surveys 2016-17. Data downloaded from OBIS-SEAMAP (http://seamap.env.duke.edu/dataset/199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ow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T. 2019. SEUS Right Whale EWS Aerial Surveys 2018-19. Data downloaded from OBIS-SEAMAP (http://seamap.env.duke.edu/dataset/200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ow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T. and B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Zoodsm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9. SEUS Right Whale EWS Aerial Surveys 2017-18. Data downloaded from OBIS-SEAMAP (http://seamap.env.duke.edu/dataset/199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appywhal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. 2021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appywhal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- Atlantic White-sided Dolphin in North Atlantic Ocean. Data downloaded from OBIS-SEAMAP (http://seamap.env.duke.edu/dataset/193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and originated from Happywhale.com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appywhal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. 2021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appywhal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- Common Bottlenose Dolphin in North Atlantic Ocean. Data downloaded from OBIS-SEAMAP (http://seamap.env.duke.edu/dataset/194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9-18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and originated from Happywhale.com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Harris, Lei E. 2015. DFO Maritimes Region Cetacean Sightings. Version 6 </w:t>
      </w:r>
      <w:proofErr w:type="gram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In</w:t>
      </w:r>
      <w:proofErr w:type="gram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OBIS Canada Digital Collections. Bedford Institute of Oceanography, Dartmouth, NS, Canada. Published by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OBIS, Digital </w:t>
      </w:r>
      <w:hyperlink r:id="rId4" w:history="1">
        <w:r w:rsidRPr="00655259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http://www.iobis.org/</w:t>
        </w:r>
      </w:hyperlink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10315257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, 2019-10-11, and 2021-03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artvedt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S. 2020. Incidental sightings of marine mammals. Data downloaded from OBIS-SEAMAP (http://seamap.env.duke.edu/dataset/103152572) on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2021-03-04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and originated from OBIS (https://obis.org/dataset/dd335e79-f580-44a1-bedc-1476437eb73e)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yrenba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1. Hatteras Eddy Cruise 2004. Data downloaded from OBIS-SEAMAP (http://seamap.env.duke.edu/dataset/32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yrenba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and H. Whitehead. 2008. Sargasso sperm whales 2004. Data downloaded from OBIS-SEAMAP (http://seamap.env.duke.edu/dataset/306) on 20</w:t>
      </w:r>
      <w:r>
        <w:rPr>
          <w:rFonts w:ascii="Times New Roman" w:hAnsi="Times New Roman" w:cs="Times New Roman"/>
          <w:bCs/>
          <w:iCs/>
          <w:sz w:val="24"/>
          <w:szCs w:val="24"/>
        </w:rPr>
        <w:t>21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3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yrenba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and H. Whitehead. 2013. Sargasso 2005 - cetacean sightings. Data downloaded from OBIS-SEAMAP (http://seamap.env.duke.edu/dataset/332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yrenba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D., F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Huettman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and J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Chardin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2. PIROP Northwest Atlantic 1965-1992. Data downloaded from OBIS-SEAMAP (http://seamap.env.duke.edu/dataset/280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Johnston, D. and Z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waim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3. DUML vessel-based surveys for proposed JAX USWTR site 2009-2011. Data downloaded from OBIS-SEAMAP (http://seamap.env.duke.edu/dataset/58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Aerial Cruise Fall 2012. Data downloaded from OBIS-SEAMAP (http://seamap.env.duke.edu/dataset/124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Aerial Cruise Spring 2012. Data downloaded from OBIS-SEAMAP (http://seamap.env.duke.edu/dataset/124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Josephson, B. 2015. AMAPPS Northeast Aerial Cruise Summer 2010. Data downloaded from OBIS-SEAMAP (http://seamap.env.duke.edu/dataset/124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Aerial Cruise Summer 2011. Data downloaded from OBIS-SEAMAP (http://seamap.env.duke.edu/dataset/123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Aerial Cruise Winter 2011. Data downloaded from OBIS-SEAMAP (http://seamap.env.duke.edu/dataset/124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Shipboard Cruise Summer 2011. Data downloaded from OBIS-SEAMAP (http://seamap.env.duke.edu/dataset/126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5. AMAPPS Northeast Shipboard Cruise Summer 2013. Data downloaded from OBIS-SEAMAP (http://seamap.env.duke.edu/dataset/127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6. AMAPPS Northeast Aerial Cruise Spring 2014. Data downloaded from OBIS-SEAMAP (http://seamap.env.duke.edu/dataset/137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6. AMAPPS Northeast Aerial Cruise Winter 2014. Data downloaded from OBIS-SEAMAP (http://seamap.env.duke.edu/dataset/138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6. AMAPPS Northeast Shipboard Cruise Spring 2014. Data downloaded from OBIS-SEAMAP (http://seamap.env.duke.edu/dataset/137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2018. AMAPPS Northeast Aerial Cruise Summer 2016. Data downloaded from OBIS-SEAMAP (http://seamap.env.duke.edu/dataset/167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Josephson, B. 2018. AMAPPS Northeast Shipboard Cruise Summer 2016. Data downloaded from OBIS-SEAMAP (http://seamap.env.duke.edu/dataset/167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Josephson, B. and D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8. NEFSC Abundance of the Gulf of Maine and Bay of Fundy Harbor Porpoise Based on Aerial Surveys 1999. Data downloaded from OBIS-SEAMAP (http://seamap.env.duke.edu/dataset/189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Josephson, B. and D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8. NEFSC Aerial Circle-Back Abundance Survey 2006. Data downloaded from OBIS-SEAMAP (http://seamap.env.duke.edu/dataset/188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Josephson, B. and D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8. NEFSC North Atlantic Marine Mammal and Turtle Aerial Abundance Survey 2007. Data downloaded from OBIS-SEAMAP (http://seamap.env.duke.edu/dataset/189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Josephson, B. and D.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2018. NEFSC Twin Otter Aerial Survey 2008. Data downloaded from OBIS-SEAMAP (http://seamap.env.duke.edu/dataset/189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and L. Garrison. 2015. AMAPPS Southeast Aerial Cruise Fall 2012. Data downloaded from OBIS-SEAMAP (http://seamap.env.duke.edu/dataset/128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and L. Garrison. 2015. AMAPPS Southeast Aerial Cruise Spring 2012. Data downloaded from OBIS-SEAMAP (http://seamap.env.duke.edu/dataset/125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Josephson, B. and L. Garrison. 2015. AMAPPS Southeast Aerial Cruise Summer 2010. Data downloaded from OBIS-SEAMAP (http://seamap.env.duke.edu/dataset/127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and L. Garrison. 2015. AMAPPS Southeast Aerial Cruise Summer 2011. Data downloaded from OBIS-SEAMAP (http://seamap.env.duke.edu/dataset/127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and L. Garrison. 2015. AMAPPS Southeast Aerial Cruise Winter 2011. Data downloaded from OBIS-SEAMAP (http://seamap.env.duke.edu/dataset/127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Josephson, B. and L. Garrison. 2015. AMAPPS Southeast Aerial Cruise Winter 2013. Data downloaded from OBIS-SEAMAP (http://seamap.env.duke.edu/dataset/128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Kenney, R. 2013. BLM CETAP AIR Sightings. Data downloaded from OBIS-SEAMAP (http://seamap.env.duke.edu/dataset/283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Kenney, R. 2013. BLM CETAP OPP Sightings. Data downloaded from OBIS-SEAMAP (http://seamap.env.duke.edu/dataset/284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Kenney, R. 2013. BLM CETAP SHIP Sightings. Data downloaded from OBIS-SEAMAP (http://seamap.env.duke.edu/dataset/285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>, 2019-10-11,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Kopelman, A. 2013. Opportunistic marine mammal sightings from commercial whale watching vessels, Montauk, New York 1981-1994. Data downloaded from OBIS-SEAMAP (http://seamap.env.duke.edu/dataset/100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Kopelman, A. 2015. CRESLI marine mammal observations from whale watch cruises 2000-2014. Data downloaded from OBIS-SEAMAP (http://seamap.env.duke.edu/dataset/89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LaBrecque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E. 2011. Cape Hatteras 04-05. Data downloaded from OBIS-SEAMAP (http://seamap.env.duke.edu/dataset/298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Lapoll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F. 2013. The Dolphin Project. Data downloaded from OBIS-SEAMAP (http://seamap.env.duke.edu/dataset/30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Lockhart, G. and S. Barco. 2017. Virginia aerial marine species monitoring 2016 by VAQF - Left side -. Data downloaded from OBIS-SEAMAP (http://seamap.env.duke.edu/dataset/149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Lockhart, G. and S. Barco. 2017. Virginia aerial marine species monitoring 2016 by VAQF - Right side -. Data downloaded from OBIS-SEAMAP (http://seamap.env.duke.edu/dataset/149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Mallette S.D., Lockhart G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.,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McAlarney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R.J., Cummings E.W., Pabst D. A., McLellan W.A., Barco S.G. 2016. Offshore Energy Planning: Documenting Megafauna off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Virginiaâ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€™s Coast Using Aerial Surveys. VAQF Scientific Report. 2016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Mallette S.D., Lockhart G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.,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McAlarney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R.J., Cummings E.W., Pabst D. A., McLellan W.A., Barco S.G. 2016. Offshore Energy Planning: Documenting Megafauna off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Virginiaâ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€™s Coast Using Aerial Surveys. VAQF Scientific Report. 2016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Maugh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B. and K. Arnold. 2010. UK Royal Navy Marine Mammal Observations. Data downloaded from OBIS-SEAMAP (http://seamap.env.duke.edu/dataset/6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05. UNCW Aerial Survey 1998-1999. Data downloaded from OBIS-SEAMAP (http://seamap.env.duke.edu/dataset/272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A4B73">
        <w:rPr>
          <w:rFonts w:ascii="Times New Roman" w:hAnsi="Times New Roman" w:cs="Times New Roman"/>
          <w:bCs/>
          <w:iCs/>
          <w:sz w:val="24"/>
          <w:szCs w:val="24"/>
        </w:rPr>
        <w:t xml:space="preserve">McLellan, W. 2006. UNCW Marine Mammal Sightings 1998-1999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66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A4B73">
        <w:rPr>
          <w:rFonts w:ascii="Times New Roman" w:hAnsi="Times New Roman" w:cs="Times New Roman"/>
          <w:bCs/>
          <w:iCs/>
          <w:sz w:val="24"/>
          <w:szCs w:val="24"/>
        </w:rPr>
        <w:t xml:space="preserve">McLellan, W. 2007. UNCW Marine Mammal Sightings 2002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6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710F2">
        <w:rPr>
          <w:rFonts w:ascii="Times New Roman" w:hAnsi="Times New Roman" w:cs="Times New Roman"/>
          <w:bCs/>
          <w:iCs/>
          <w:sz w:val="24"/>
          <w:szCs w:val="24"/>
        </w:rPr>
        <w:t xml:space="preserve">McLellan, W. 2010. UNCW Marine Mammal Sightings 2001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6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NCW Aerial Surveys for monitoring of proposed Onslow Bay USWTR site - Left side -. Data downloaded from OBIS-SEAMAP (http://seamap.env.duke.edu/dataset/43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NCW Marine Mammal Aerial Surveys 2006-2007. Data downloaded from OBIS-SEAMAP (http://seamap.env.duke.edu/dataset/40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NCW Right Whale Aerial Survey 05-06. Data downloaded from OBIS-SEAMAP (http://seamap.env.duke.edu/dataset/360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NCW USWTR JAX Aerial Surveys May - Oct 2010 - Left side. Data downloaded from OBIS-SEAMAP (http://seamap.env.duke.edu/dataset/68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NCW USWTR JAX Aerial Surveys May - Oct 2010 - Right side. Data downloaded from OBIS-SEAMAP (http://seamap.env.duke.edu/dataset/68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11. USWTR JAX Aerial Survey -Left side- 2009-2010. Data downloaded from OBIS-SEAMAP (http://seamap.env.duke.edu/dataset/59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JAX Aerial Survey -Left side- 2010-2011. Data downloaded from OBIS-SEAMAP (http://seamap.env.duke.edu/dataset/74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JAX Aerial Survey -Right side- 2010-2011. Data downloaded from OBIS-SEAMAP (http://seamap.env.duke.edu/dataset/74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Onslow Bay Aerial Survey -Left side- 2008-2010. Data downloaded from OBIS-SEAMAP (http://seamap.env.duke.edu/dataset/58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Onslow Bay Aerial Survey -Left side- 2010-2011. Data downloaded from OBIS-SEAMAP (http://seamap.env.duke.edu/dataset/74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Onslow Bay Aerial Survey -Right side- 2008-2010. Data downloaded from OBIS-SEAMAP (http://seamap.env.duke.edu/dataset/58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1. USWTR Onslow Bay Aerial Survey -Right side- 2010-2011. Data downloaded from OBIS-SEAMAP (http://seamap.env.duke.edu/dataset/75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2. USWTR JAX Aerial Survey -Left side- 2011-2012. Data downloaded from OBIS-SEAMAP (http://seamap.env.duke.edu/dataset/85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2. USWTR JAX Aerial Survey -Right side- 2009-2010. Data downloaded from OBIS-SEAMAP (http://seamap.env.duke.edu/dataset/59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2. USWTR JAX Aerial Survey -Right side- 2011-2012. Data downloaded from OBIS-SEAMAP (http://seamap.env.duke.edu/dataset/85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13. UNCW Aerial Surveys for monitoring of proposed Onslow Bay USWTR site - Right side -. Data downloaded from OBIS-SEAMAP (http://seamap.env.duke.edu/dataset/43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3. UNCW Right Whale Aerial Surveys 2008. Data downloaded from OBIS-SEAMAP (http://seamap.env.duke.edu/dataset/464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AST Hatteras Aerial Survey -Left side- 2011-2012. Data downloaded from OBIS-SEAMAP (http://seamap.env.duke.edu/dataset/85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AST Hatteras Aerial Survey -Right side- 2011-2012. Data downloaded from OBIS-SEAMAP (http://seamap.env.duke.edu/dataset/85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TT Hatteras Aerial Survey -Left side- 2012-2013. Data downloaded from OBIS-SEAMAP (http://seamap.env.duke.edu/dataset/113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TT Hatteras Aerial Survey -Right side- 2012-2013. Data downloaded from OBIS-SEAMAP (http://seamap.env.duke.edu/dataset/114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TT JAX Aerial Survey -Left side- 2012-2013. Data downloaded from OBIS-SEAMAP (http://seamap.env.duke.edu/dataset/112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4. AFTT JAX Aerial Survey -Right side- 2012-2013. Data downloaded from OBIS-SEAMAP (http://seamap.env.duke.edu/dataset/113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5. AFTT Cape Hatteras Aerial Survey -Left side- 2014. Data downloaded from OBIS-SEAMAP (http://seamap.env.duke.edu/dataset/123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15. AFTT Cape Hatteras Aerial Survey -Right side- 2014. Data downloaded from OBIS-SEAMAP (http://seamap.env.duke.edu/dataset/123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5. AFTT JAX Aerial Survey -Left side- 2014. Data downloaded from OBIS-SEAMAP (http://seamap.env.duke.edu/dataset/124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5. AFTT JAX Aerial Survey -Right side- 2014. Data downloaded from OBIS-SEAMAP (http://seamap.env.duke.edu/dataset/123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Hatteras Aerial Survey - Left side - 2015. Data downloaded from OBIS-SEAMAP (http://seamap.env.duke.edu/dataset/135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Hatteras Aerial Survey - Right side - 2015. Data downloaded from OBIS-SEAMAP (http://seamap.env.duke.edu/dataset/135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JAX Aerial Survey - Left side - 2015. Data downloaded from OBIS-SEAMAP (http://seamap.env.duke.edu/dataset/136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JAX Aerial Survey - Right side - 2015. Data downloaded from OBIS-SEAMAP (http://seamap.env.duke.edu/dataset/136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Norfolk Canyon Aerial Survey - Left side - 2015. Data downloaded from OBIS-SEAMAP (http://seamap.env.duke.edu/dataset/135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Norfolk Canyon Aerial Survey - Right side - 2015. Data downloaded from OBIS-SEAMAP (http://seamap.env.duke.edu/dataset/135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16. UNCW PAX Aerial Survey - Left side - 2015. Data downloaded from OBIS-SEAMAP (http://seamap.env.duke.edu/dataset/135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6. UNCW PAX Aerial Survey - Right side - 2015. Data downloaded from OBIS-SEAMAP (http://seamap.env.duke.edu/dataset/136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Hatteras Aerial Survey - Left side - 2016. Data downloaded from OBIS-SEAMAP (http://seamap.env.duke.edu/dataset/147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Hatteras Aerial Survey - Right side - 2016. Data downloaded from OBIS-SEAMAP (http://seamap.env.duke.edu/dataset/147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JAX Aerial Survey - Left side - 2016. Data downloaded from OBIS-SEAMAP (http://seamap.env.duke.edu/dataset/147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JAX Aerial Survey - Right side - 2016. Data downloaded from OBIS-SEAMAP (http://seamap.env.duke.edu/dataset/147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Norfolk Canyon Aerial Survey - Left side - 2016. Data downloaded from OBIS-SEAMAP (http://seamap.env.duke.edu/dataset/147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Norfolk Canyon Aerial Survey - Right side - 2016. Data downloaded from OBIS-SEAMAP (http://seamap.env.duke.edu/dataset/148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7. UNCW PAX Aerial Survey - Left side - 2017. Data downloaded from OBIS-SEAMAP (http://seamap.env.duke.edu/dataset/165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McLellan, W. 2017. UNCW PAX Aerial Survey - Right side - 2017. Data downloaded from OBIS-SEAMAP (http://seamap.env.duke.edu/dataset/165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Hatteras Aerial Survey -Left side- 2017. Data downloaded from OBIS-SEAMAP (http://seamap.env.duke.edu/dataset/166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Hatteras Aerial Survey -Right side- 2017. Data downloaded from OBIS-SEAMAP (http://seamap.env.duke.edu/dataset/167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JAX Aerial Survey -Left side- 2017. Data downloaded from OBIS-SEAMAP (http://seamap.env.duke.edu/dataset/166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JAX Aerial Survey -Right side- 2017. Data downloaded from OBIS-SEAMAP (http://seamap.env.duke.edu/dataset/166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Norfolk Canyon Aerial Survey -Left side- 2017. Data downloaded from OBIS-SEAMAP (http://seamap.env.duke.edu/dataset/167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Norfolk Canyon Aerial Survey -Right side- 2017. Data downloaded from OBIS-SEAMAP (http://seamap.env.duke.edu/dataset/167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PAX Aerial Survey - Left side - 2016. Data downloaded from OBIS-SEAMAP (http://seamap.env.duke.edu/dataset/179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McLellan, W. 2018. UNCW PAX Aerial Survey - Right side - 2016. Data downloaded from OBIS-SEAMAP (http://seamap.env.duke.edu/dataset/179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NEFSC. 2018. 2017 Annual Report of a Comprehensive Assessment of Marine Mammal, Marine Turtle, and Seabird Abundance and Spatial Distribution in US waters of the Western North Atlantic Ocean – AMAPPS II. Annual Report. Available at: https://www.fisheries.noaa.gov/resource/publication-database/atlantic-marine-assessment-program-protected-species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NEFSC. 2020. 2019 Annual Report of a Comprehensive Assessment of Marine Mammal, Marine Turtle, and Seabird Abundance and Spatial Distribution in US waters of the Western North Atlantic Ocean – AMAPPS II. Annual Report. TO BE PUBLISHED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NEFSC. 2020. 2019 Annual Report of a Comprehensive Assessment of Marine Mammal, Marine Turtle, and Seabird Abundance and Spatial Distribution in US waters of the Western North Atlantic Ocean – AMAPPS II. Annual Report. TO BE PUBLISHED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Normandeau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Associates and APEM data prepared for New York State Energy Research and Development Authority. 2019. Digital Aerial Baseline Survey of Marine Wildlife in Support of Offshore Wind Energy. NYSERDA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Osman, R. 2011. A Biological Survey of the Waters of Woods Hole and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Vacinity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. Data downloaded from OBIS-SEAMAP (http://seamap.env.duke.edu/dataset/10315023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0-11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and originated from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iOBI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(http:www.iobis.org)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AC6370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AC6370">
        <w:rPr>
          <w:rFonts w:ascii="Times New Roman" w:hAnsi="Times New Roman" w:cs="Times New Roman"/>
          <w:bCs/>
          <w:iCs/>
          <w:sz w:val="24"/>
          <w:szCs w:val="24"/>
        </w:rPr>
        <w:t xml:space="preserve">, D. 2011. NEFSC 1995 AJ9501 (Part I)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56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AC6370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AC6370">
        <w:rPr>
          <w:rFonts w:ascii="Times New Roman" w:hAnsi="Times New Roman" w:cs="Times New Roman"/>
          <w:bCs/>
          <w:iCs/>
          <w:sz w:val="24"/>
          <w:szCs w:val="24"/>
        </w:rPr>
        <w:t xml:space="preserve">, D. 2013. Harbor Porpoise Survey 1992 (AJ92-01)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30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AC6370">
        <w:rPr>
          <w:rFonts w:ascii="Times New Roman" w:hAnsi="Times New Roman" w:cs="Times New Roman"/>
          <w:bCs/>
          <w:iCs/>
          <w:sz w:val="24"/>
          <w:szCs w:val="24"/>
        </w:rPr>
        <w:lastRenderedPageBreak/>
        <w:t>Palka</w:t>
      </w:r>
      <w:proofErr w:type="spellEnd"/>
      <w:r w:rsidRPr="00AC6370">
        <w:rPr>
          <w:rFonts w:ascii="Times New Roman" w:hAnsi="Times New Roman" w:cs="Times New Roman"/>
          <w:bCs/>
          <w:iCs/>
          <w:sz w:val="24"/>
          <w:szCs w:val="24"/>
        </w:rPr>
        <w:t xml:space="preserve">, D. 2013. NEFSC </w:t>
      </w:r>
      <w:proofErr w:type="gramStart"/>
      <w:r w:rsidRPr="00AC6370">
        <w:rPr>
          <w:rFonts w:ascii="Times New Roman" w:hAnsi="Times New Roman" w:cs="Times New Roman"/>
          <w:bCs/>
          <w:iCs/>
          <w:sz w:val="24"/>
          <w:szCs w:val="24"/>
        </w:rPr>
        <w:t>1995  AJ9501</w:t>
      </w:r>
      <w:proofErr w:type="gramEnd"/>
      <w:r w:rsidRPr="00AC6370">
        <w:rPr>
          <w:rFonts w:ascii="Times New Roman" w:hAnsi="Times New Roman" w:cs="Times New Roman"/>
          <w:bCs/>
          <w:iCs/>
          <w:sz w:val="24"/>
          <w:szCs w:val="24"/>
        </w:rPr>
        <w:t xml:space="preserve"> (Part II)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290) on 2019-09-18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1995 pe9501. Data downloaded from OBIS-SEAMAP (http://seamap.env.duke.edu/dataset/296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1995 pe9502. Data downloaded from OBIS-SEAMAP (http://seamap.env.duke.edu/dataset/294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1999 aj9902. Data downloaded from OBIS-SEAMAP (http://seamap.env.duke.edu/dataset/300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19-10-11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Aerial Circle-Back Abundance Survey 2004. Data downloaded from OBIS-SEAMAP (http://seamap.env.duke.edu/dataset/39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Aerial Survey - Experimental 2002. Data downloaded from OBIS-SEAMAP (http://seamap.env.duke.edu/dataset/107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D. 2013. NEFSC Aerial Survey - </w:t>
      </w:r>
      <w:proofErr w:type="gram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ummer</w:t>
      </w:r>
      <w:proofErr w:type="gram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1995. Data downloaded from OBIS-SEAMAP (http://seamap.env.duke.edu/dataset/109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D. 2013. NEFSC Aerial Survey - </w:t>
      </w:r>
      <w:proofErr w:type="gram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ummer</w:t>
      </w:r>
      <w:proofErr w:type="gram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1998. Data downloaded from OBIS-SEAMAP (http://seamap.env.duke.edu/dataset/113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4A01B3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4A01B3">
        <w:rPr>
          <w:rFonts w:ascii="Times New Roman" w:hAnsi="Times New Roman" w:cs="Times New Roman"/>
          <w:bCs/>
          <w:iCs/>
          <w:sz w:val="24"/>
          <w:szCs w:val="24"/>
        </w:rPr>
        <w:t xml:space="preserve">, D. 2013. NEFSC Deepwater Marine Mammal 2002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292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Harbor Porpoise 1991. Data downloaded from OBIS-SEAMAP (http://seamap.env.duke.edu/dataset/288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Mid-Atlantic Marine Mammal Abundance Survey 2004. Data downloaded from OBIS-SEAMAP (http://seamap.env.duke.edu/dataset/396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Survey 1997. Data downloaded from OBIS-SEAMAP (http://seamap.env.duke.edu/dataset/58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Survey 1998 1. Data downloaded from OBIS-SEAMAP (http://seamap.env.duke.edu/dataset/60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EFSC Survey 1998 2. Data downloaded from OBIS-SEAMAP (http://seamap.env.duke.edu/dataset/62) on 2019-09-18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alka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4. NEFSC Survey 1991. Data downloaded from OBIS-SEAMAP (http://seamap.env.duke.edu/dataset/11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Rappucci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G. and L. Garrison. 2019. SEFSC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oMMAPP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2017 Summer Aerial Survey. Data downloaded from OBIS-SEAMAP (http://seamap.env.duke.edu/dataset/197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Rappucci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, G. and L. Garrison. 2019. SEFSC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GoMMAPP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2018 Fall Aerial Survey. Data downloaded from OBIS-SEAMAP (http://seamap.env.duke.edu/dataset/197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BC7EB7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C7E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d, A. 2011. Duke Cherry Point </w:t>
      </w:r>
      <w:proofErr w:type="spellStart"/>
      <w:r w:rsidRPr="00BC7EB7">
        <w:rPr>
          <w:rFonts w:ascii="Times New Roman" w:hAnsi="Times New Roman" w:cs="Times New Roman"/>
          <w:sz w:val="24"/>
          <w:szCs w:val="24"/>
          <w:shd w:val="clear" w:color="auto" w:fill="FFFFFF"/>
        </w:rPr>
        <w:t>PopUps</w:t>
      </w:r>
      <w:proofErr w:type="spellEnd"/>
      <w:r w:rsidRPr="00BC7E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5-2006 Bottlenose dolphin whistle presence. Data downloaded from OBIS-SEAMAP (http://seamap.env.duke.edu/dataset/567)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019-09-18</w:t>
      </w:r>
      <w:r w:rsidRPr="00BC7EB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>Smith, A. 2014. Mystic Aquarium's marine mammal and sea turtle stranding data 1976-2011. Data downloaded from OBIS-SEAMAP (http://seamap.env.duke.edu/dataset/94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Speakman, T. 2011. NOAA Atlantic bottlenose dolphin sightings in the coastal and estuarine waters near Charleston, SC - 1994-2011. Data downloaded from OBIS-SEAMAP (http://seamap.env.duke.edu/dataset/73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D. 2012. JAX ASWEX Aerial Monitoring 2011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868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D. 2012. JAX MAVEX Aerial Monitoring 2012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87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D. 2012. JAX MISSILEX Aerial Monitoring 2010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87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D. 2012. JAX SEASWITI Aerial Monitoring </w:t>
      </w:r>
      <w:proofErr w:type="gram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2010 .</w:t>
      </w:r>
      <w:proofErr w:type="gram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86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150369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150369">
        <w:rPr>
          <w:rFonts w:ascii="Times New Roman" w:hAnsi="Times New Roman" w:cs="Times New Roman"/>
          <w:bCs/>
          <w:iCs/>
          <w:sz w:val="24"/>
          <w:szCs w:val="24"/>
        </w:rPr>
        <w:t xml:space="preserve">, D. 2012. JAX SEASWITI Vessel Monitoring 2010.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Data downloaded from OBIS-SEAMAP (http://seamap.env.duke.edu/dataset/86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2. VACAPES ASWEX Aerial Monitoring 2011. Data downloaded from OBIS-SEAMAP (http://seamap.env.duke.edu/dataset/86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2. VACAPES FIREX Aerial Monitoring 2011. Data downloaded from OBIS-SEAMAP (http://seamap.env.duke.edu/dataset/87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JAX GUNEX Aerial Monitoring Surveys October 2010. Data downloaded from OBIS-SEAMAP (http://seamap.env.duke.edu/dataset/89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JAX MAVEX September 2012. Data downloaded from OBIS-SEAMAP (http://seamap.env.duke.edu/dataset/895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NSN Monitoring for Pier 1 Upgrades 2011-2012. Data downloaded from OBIS-SEAMAP (http://seamap.env.duke.edu/dataset/89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VACAPES FIREX and ASW Aerial Monitoring 2010. Data downloaded from OBIS-SEAMAP (http://seamap.env.duke.edu/dataset/87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3. VACAPES MISSELEX Aerial Monitoring March 2013. Data downloaded from OBIS-SEAMAP (http://seamap.env.duke.edu/dataset/101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4. Norfolk/VA Beach MINEX Vessel Surveys. Data downloaded from OBIS-SEAMAP (http://seamap.env.duke.edu/dataset/107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4. Norfolk/VA Beach Photo-ID Surveys Aug 2012-Sep 2013. Data downloaded from OBIS-SEAMAP (http://seamap.env.duke.edu/dataset/116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pontak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D. 2015. Norfolk/VA Beach Inshore Vessel Surveys Nov 2012- Nov 2013. Data downloaded from OBIS-SEAMAP (http://seamap.env.duke.edu/dataset/1071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waim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Z. 2016. DUML vessel-based photo-id and biopsy surveys for proposed JAX USWTR site 2012-2015. Data downloaded from OBIS-SEAMAP (http://seamap.env.duke.edu/dataset/906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waim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Z. 2016. DUML vessel-based photo-id and biopsy surveys in Onslow Bay CHPT OPAREA 2011-2015. Data downloaded from OBIS-SEAMAP (http://seamap.env.duke.edu/dataset/902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Swaim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Z. 2016. DUML vessel-based photo-id and biopsy surveys in VACAPES OPAREA off Hatteras 2009, 2011-2015. Data downloaded from OBIS-SEAMAP (http://seamap.env.duke.edu/dataset/90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Taylor, J. 2015. Bottlenose dolphins off Outer Banks 2007-2012. Data downloaded from OBIS-SEAMAP (http://seamap.env.duke.edu/dataset/83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Uri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2013. DUML New River surveys on the occurrence, distribution and density of marine mammals in Camp Lejeune 2010-2011. Data downloaded from OBIS-SEAMAP (http://seamap.env.duke.edu/dataset/959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Uri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2013. DUML surveys for the stock discrimination of bottlenose dolphins along the Outer Banks of North Carolina 2011-2012. Data downloaded from OBIS-SEAMAP (http://seamap.env.duke.edu/dataset/101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Uri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2013. DUML vessel-based line transect surveys for proposed Onslow Bay USWTR site 2007-2010. Data downloaded from OBIS-SEAMAP (http://seamap.env.duke.edu/dataset/433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Urian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K. 2014. DUML coastal surveys on the occurrence, distribution and density of marine mammals in Camp Lejeune 2010-2013. Data downloaded from OBIS-SEAMAP (http://seamap.env.duke.edu/dataset/95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Vukovi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M. 2018. Digital Aerial Baseline Survey of Marine Wildlife in Support of Offshore Wind Energy - OPA 2016. Data downloaded from OBIS-SEAMAP (http://seamap.env.duke.edu/dataset/181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Vukovich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>, M. 2019. Digital Aerial Baseline Survey of Marine Wildlife in Support of Offshore Wind Energy - OPA 2017. Data downloaded from OBIS-SEAMAP (http://seamap.env.duke.edu/dataset/1994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>9-18 and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lastRenderedPageBreak/>
        <w:t>Whitt, A. 2015. Marine mammal records of Cuba. Data downloaded from OBIS-SEAMAP (http://seamap.env.duke.edu/dataset/1190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Cs/>
          <w:sz w:val="24"/>
          <w:szCs w:val="24"/>
        </w:rPr>
        <w:t>10-11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A3206" w:rsidRPr="00F638E4" w:rsidRDefault="001A3206" w:rsidP="001A320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Wolff, N. 2011. Aerial survey of upper trophic level predators on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PLatt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Bank, Gulf of Maine. Data downloaded from OBIS-SEAMAP (http://seamap.env.duke.edu/dataset/103150267) on 201</w:t>
      </w:r>
      <w:r>
        <w:rPr>
          <w:rFonts w:ascii="Times New Roman" w:hAnsi="Times New Roman" w:cs="Times New Roman"/>
          <w:bCs/>
          <w:iCs/>
          <w:sz w:val="24"/>
          <w:szCs w:val="24"/>
        </w:rPr>
        <w:t>9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-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9-18 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and originated from </w:t>
      </w:r>
      <w:proofErr w:type="spellStart"/>
      <w:r w:rsidRPr="00F638E4">
        <w:rPr>
          <w:rFonts w:ascii="Times New Roman" w:hAnsi="Times New Roman" w:cs="Times New Roman"/>
          <w:bCs/>
          <w:iCs/>
          <w:sz w:val="24"/>
          <w:szCs w:val="24"/>
        </w:rPr>
        <w:t>iOBIS</w:t>
      </w:r>
      <w:proofErr w:type="spellEnd"/>
      <w:r w:rsidRPr="00F638E4">
        <w:rPr>
          <w:rFonts w:ascii="Times New Roman" w:hAnsi="Times New Roman" w:cs="Times New Roman"/>
          <w:bCs/>
          <w:iCs/>
          <w:sz w:val="24"/>
          <w:szCs w:val="24"/>
        </w:rPr>
        <w:t xml:space="preserve"> (http:www.iobis.org).</w:t>
      </w:r>
    </w:p>
    <w:p w:rsidR="00F36AB1" w:rsidRDefault="001A3206" w:rsidP="001A3206">
      <w:r w:rsidRPr="00F638E4">
        <w:rPr>
          <w:rFonts w:ascii="Times New Roman" w:hAnsi="Times New Roman" w:cs="Times New Roman"/>
          <w:bCs/>
          <w:iCs/>
          <w:sz w:val="24"/>
          <w:szCs w:val="24"/>
        </w:rPr>
        <w:t>Woolmer, G. 2013. Historical distribution of whales shown by logbook records 1785-1913. Data downloaded from OBIS-SEAMAP (http://seam</w:t>
      </w:r>
      <w:r>
        <w:rPr>
          <w:rFonts w:ascii="Times New Roman" w:hAnsi="Times New Roman" w:cs="Times New Roman"/>
          <w:bCs/>
          <w:iCs/>
          <w:sz w:val="24"/>
          <w:szCs w:val="24"/>
        </w:rPr>
        <w:t>ap.env.duke.edu/dataset/885) on 2021-03-04</w:t>
      </w:r>
      <w:r w:rsidRPr="00F638E4">
        <w:rPr>
          <w:rFonts w:ascii="Times New Roman" w:hAnsi="Times New Roman" w:cs="Times New Roman"/>
          <w:bCs/>
          <w:iCs/>
          <w:sz w:val="24"/>
          <w:szCs w:val="24"/>
        </w:rPr>
        <w:t>.</w:t>
      </w:r>
      <w:bookmarkStart w:id="0" w:name="_GoBack"/>
      <w:bookmarkEnd w:id="0"/>
    </w:p>
    <w:sectPr w:rsidR="00F3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206"/>
    <w:rsid w:val="001A3206"/>
    <w:rsid w:val="001B46CA"/>
    <w:rsid w:val="0060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D07C7-A951-456A-8E9F-785D1679F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32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obi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130</Words>
  <Characters>29246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8-31T20:00:00Z</dcterms:created>
  <dcterms:modified xsi:type="dcterms:W3CDTF">2021-08-31T20:03:00Z</dcterms:modified>
</cp:coreProperties>
</file>